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spacing w:lineRule="auto" w:line="480"/>
        <w:ind w:left="-360" w:right="-360" w:hanging="0"/>
        <w:rPr/>
      </w:pPr>
      <w:r>
        <w:rPr>
          <w:sz w:val="22"/>
        </w:rPr>
        <w:t xml:space="preserve">Table S1. Habitats of </w:t>
      </w:r>
      <w:r>
        <w:rPr>
          <w:i/>
          <w:sz w:val="22"/>
        </w:rPr>
        <w:t>Jamesonia</w:t>
      </w:r>
      <w:r>
        <w:rPr>
          <w:sz w:val="22"/>
        </w:rPr>
        <w:t xml:space="preserve"> and </w:t>
      </w:r>
      <w:r>
        <w:rPr>
          <w:i/>
          <w:sz w:val="22"/>
        </w:rPr>
        <w:t xml:space="preserve">Eriosorus </w:t>
      </w:r>
      <w:r>
        <w:rPr>
          <w:sz w:val="22"/>
        </w:rPr>
        <w:t xml:space="preserve">species.  Habitats include: 1) super-páramo (4000–5000 m); 2) grass páramo (3500–4100 m); 3) sub-páramo (2800/3000–3500 m), and 4) montane forest  (1150–2800/3000 m).  Abbreviations of geographical distribution are: BO, Bolivia; BR, Brazil; CO, Colombia; CR, Costa Rica; EC, Ecuador; ME, Mexico; PA, Panama; PE, Peru; UR, Uruguay; and VE, Venezuela. </w:t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ind w:left="-360" w:right="-360" w:hanging="0"/>
        <w:rPr>
          <w:sz w:val="22"/>
        </w:rPr>
      </w:pPr>
      <w:r>
        <w:rPr>
          <w:sz w:val="22"/>
        </w:rPr>
      </w:r>
    </w:p>
    <w:tbl>
      <w:tblPr>
        <w:tblW w:w="1341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8683"/>
        <w:gridCol w:w="2702"/>
      </w:tblGrid>
      <w:tr>
        <w:trPr/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cies</w:t>
            </w:r>
          </w:p>
        </w:tc>
        <w:tc>
          <w:tcPr>
            <w:tcW w:w="8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abitat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ographical distributio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riosorus</w:t>
            </w:r>
          </w:p>
        </w:tc>
        <w:tc>
          <w:tcPr>
            <w:tcW w:w="8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.  cheilanthoides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Sub-páramo to páramo; among rocks, at edge of boulders and open hillsides 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C, PE, BO, BR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. congestus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; understory, road banks, on mossy turf, shaded sit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CR 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. flexuosus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 to páramo; scrambling or climbing on shrubby growth in cloud forest and in low bordering páramo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ME, CR, PA, VE, CO, EC, PE, BOL, BR 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color w:val="000000"/>
                <w:sz w:val="22"/>
              </w:rPr>
              <w:t>E. insignis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; in moist, shaded places at edge of boulders or in cav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R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. hirsutulus</w:t>
            </w:r>
            <w:r>
              <w:rPr>
                <w:color w:val="000000"/>
                <w:sz w:val="22"/>
              </w:rPr>
              <w:t xml:space="preserve"> 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 to sub-páramo; among rocks on peaty rock ledges and earth bank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. hirtus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; shaded forest borders and wet plac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EC, BO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sz w:val="22"/>
              </w:rPr>
              <w:t>E. hispidulus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; understory, road banks, bare soil, and shaded sit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VE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. lindigii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 to sub-páramo; on sandstone ledges or in shade at base of boulder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2"/>
              </w:rPr>
              <w:t>E.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i/>
                <w:color w:val="000000"/>
                <w:sz w:val="22"/>
              </w:rPr>
              <w:t>longipetiolatus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 to sub-páramo; on rocks and wet places at forest border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. novogranatensis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sz w:val="22"/>
              </w:rPr>
              <w:t>Montane forest to sub-páramo; climbing on steep mossy banks or forest border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EC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. rufescens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 to páramo; on shaded crevices of bluffs, and earth banks, or in cav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VE, CO, EC, PE, BO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E. setulosus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ontane forest to sub-páramo; on mossy banks at forest border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EC</w:t>
            </w:r>
          </w:p>
        </w:tc>
      </w:tr>
      <w:tr>
        <w:trPr/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cies</w:t>
            </w:r>
          </w:p>
        </w:tc>
        <w:tc>
          <w:tcPr>
            <w:tcW w:w="8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abitat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ographical distributio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Jamesonia</w:t>
            </w:r>
          </w:p>
        </w:tc>
        <w:tc>
          <w:tcPr>
            <w:tcW w:w="8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2" w:hRule="atLeast"/>
        </w:trPr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J. alstonii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ub-páramo to páramo; on rocks among mossy turf and lichen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E, CR, CO, EC, PE, BO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J. brasiliensis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áramo; among grasses or associated with vegetation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, BR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J. bogotensis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ub-páramo to super-páramo; among rocks in very exposed areas such as cliffs and edge of boulders with superficial rhizom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J. canescens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áramo to super-páramo; among grasses on dry slop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VE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J. cinnamomea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áramo to super-páramo; among rocks and/or bare soil, tolerates ice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EC, PE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 xml:space="preserve">J. cuatrecasasii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Páramo to super-páramo; among grasses on very exposed slopes and cliffs 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VE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color w:val="000000"/>
                <w:sz w:val="22"/>
              </w:rPr>
              <w:t>J. goudotii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áramo to super-páramo; on bare soil or among dense vegetation at edge of forest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EC, PE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color w:val="000000"/>
                <w:sz w:val="22"/>
              </w:rPr>
              <w:t>J.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i/>
                <w:color w:val="000000"/>
                <w:sz w:val="22"/>
              </w:rPr>
              <w:t>imbricata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áramo to super-páramo; among dense grasses, often with deeply embedded rhizom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R, CO, VE, EC, PE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J. laxa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áramo; among dense vegetation at edge of forest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VE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J.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peruviana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áramo; among grasses in boggy plac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E, BO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sz w:val="22"/>
              </w:rPr>
              <w:t>J.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pulchra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Páramo; in open fields and grass meadows 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EC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</w:rPr>
              <w:t>J.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rotundifolia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ub-páramo to páramo; among dwarf shrubs and other vegetation, edge of forest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R, CO, EC, PE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sz w:val="22"/>
              </w:rPr>
              <w:t>J.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 xml:space="preserve">scammanae 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ub-páramo to páramo; in open fields among grasses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CR, CO </w:t>
            </w:r>
          </w:p>
        </w:tc>
      </w:tr>
      <w:tr>
        <w:trPr/>
        <w:tc>
          <w:tcPr>
            <w:tcW w:w="202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i/>
                <w:sz w:val="22"/>
              </w:rPr>
              <w:t>J.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verticalis</w:t>
            </w:r>
          </w:p>
        </w:tc>
        <w:tc>
          <w:tcPr>
            <w:tcW w:w="8683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Sub-páramo; among small bushes and other vegetation, forest edges 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, EC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1440" w:right="1440" w:gutter="0" w:header="0" w:top="21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13:49:00Z</dcterms:created>
  <dc:creator>Patricia Sanchez-Barracaldo</dc:creator>
  <dc:description/>
  <cp:keywords/>
  <dc:language>en-US</dc:language>
  <cp:lastModifiedBy>Patricia Sanchez-Baracaldo</cp:lastModifiedBy>
  <cp:lastPrinted>2004-01-26T16:15:00Z</cp:lastPrinted>
  <dcterms:modified xsi:type="dcterms:W3CDTF">2014-10-03T13:49:00Z</dcterms:modified>
  <cp:revision>2</cp:revision>
  <dc:subject/>
  <dc:title>Species Name</dc:title>
</cp:coreProperties>
</file>